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906155" w14:textId="67033430" w:rsidR="002028C3" w:rsidRDefault="00CF47D0" w:rsidP="002028C3">
      <w:pPr>
        <w:pStyle w:val="Heading2"/>
        <w:rPr>
          <w:rFonts w:eastAsia="Times New Roman"/>
        </w:rPr>
      </w:pPr>
      <w:r>
        <w:rPr>
          <w:rFonts w:eastAsia="Times New Roman"/>
        </w:rPr>
        <w:t>I</w:t>
      </w:r>
      <w:r w:rsidR="002028C3">
        <w:rPr>
          <w:rFonts w:eastAsia="Times New Roman"/>
        </w:rPr>
        <w:t>nterviewees – Medical professionals</w:t>
      </w:r>
    </w:p>
    <w:p w14:paraId="22F2B5E6" w14:textId="77777777" w:rsidR="002028C3" w:rsidRDefault="002028C3" w:rsidP="002028C3">
      <w:r>
        <w:t>1</w:t>
      </w:r>
    </w:p>
    <w:p w14:paraId="68BF7DC3" w14:textId="2074F5F8" w:rsidR="008B0DF0" w:rsidRDefault="001B286C" w:rsidP="005D7565">
      <w:pPr>
        <w:pStyle w:val="NormalWeb"/>
        <w:ind w:left="720"/>
        <w:jc w:val="both"/>
      </w:pPr>
      <w:r>
        <w:t xml:space="preserve">Informant #1 </w:t>
      </w:r>
      <w:r w:rsidR="00EA67BD">
        <w:t>is a medical doctor (MD) with ample administrative and informatics experience (</w:t>
      </w:r>
      <w:r>
        <w:t>over 15</w:t>
      </w:r>
      <w:r w:rsidR="0040559F">
        <w:t xml:space="preserve"> years</w:t>
      </w:r>
      <w:r w:rsidR="00EA67BD">
        <w:t>). I</w:t>
      </w:r>
      <w:r w:rsidR="002028C3">
        <w:t xml:space="preserve">nformant </w:t>
      </w:r>
      <w:r w:rsidR="00504A8D">
        <w:t>has served in multipl</w:t>
      </w:r>
      <w:r w:rsidR="00EA67BD">
        <w:t>e</w:t>
      </w:r>
      <w:r w:rsidR="00504A8D">
        <w:t xml:space="preserve"> leadership roles</w:t>
      </w:r>
      <w:r w:rsidR="00EA67BD">
        <w:t xml:space="preserve"> at </w:t>
      </w:r>
      <w:r w:rsidR="005D7565">
        <w:t>multiple institutions in the Northe</w:t>
      </w:r>
      <w:r w:rsidR="00BC7AC2">
        <w:t>ast of the USA.</w:t>
      </w:r>
    </w:p>
    <w:p w14:paraId="299AFFDC" w14:textId="77777777" w:rsidR="002028C3" w:rsidRDefault="002028C3" w:rsidP="002028C3">
      <w:r>
        <w:t>2</w:t>
      </w:r>
    </w:p>
    <w:p w14:paraId="3A566D7E" w14:textId="2EC5D77B" w:rsidR="002028C3" w:rsidRDefault="00504A8D" w:rsidP="00A85305">
      <w:pPr>
        <w:pStyle w:val="NormalWeb"/>
        <w:ind w:left="720"/>
        <w:jc w:val="both"/>
      </w:pPr>
      <w:r>
        <w:t>Informant #2 is a</w:t>
      </w:r>
      <w:r w:rsidR="002028C3">
        <w:t xml:space="preserve"> </w:t>
      </w:r>
      <w:r>
        <w:t>primary care physician</w:t>
      </w:r>
      <w:r w:rsidR="00BC7AC2">
        <w:t xml:space="preserve"> with over 10</w:t>
      </w:r>
      <w:bookmarkStart w:id="0" w:name="_GoBack"/>
      <w:bookmarkEnd w:id="0"/>
      <w:r w:rsidR="0065286F">
        <w:t xml:space="preserve"> </w:t>
      </w:r>
      <w:r w:rsidR="002028C3">
        <w:t>years of</w:t>
      </w:r>
      <w:r w:rsidR="008B0DF0">
        <w:t xml:space="preserve"> </w:t>
      </w:r>
      <w:r w:rsidR="0065286F">
        <w:t>experience</w:t>
      </w:r>
      <w:r w:rsidR="001B286C">
        <w:t xml:space="preserve"> working in multiple capacities including administrative and technology-oriented roles at</w:t>
      </w:r>
      <w:r w:rsidR="005D41D9">
        <w:t xml:space="preserve"> </w:t>
      </w:r>
      <w:r w:rsidR="00EA67BD">
        <w:t>multiple</w:t>
      </w:r>
      <w:r>
        <w:t xml:space="preserve"> institutions</w:t>
      </w:r>
      <w:r w:rsidR="001B286C">
        <w:t xml:space="preserve"> and in multiple cities</w:t>
      </w:r>
      <w:r w:rsidR="00EA67BD">
        <w:t xml:space="preserve"> in the Northeast of the USA</w:t>
      </w:r>
      <w:r w:rsidR="001B286C">
        <w:t>.</w:t>
      </w:r>
    </w:p>
    <w:p w14:paraId="20B35B0F" w14:textId="77777777" w:rsidR="002028C3" w:rsidRDefault="002028C3" w:rsidP="002028C3">
      <w:r>
        <w:t>3</w:t>
      </w:r>
    </w:p>
    <w:p w14:paraId="70FB6025" w14:textId="2DCF4BAF" w:rsidR="00DD7D4F" w:rsidRDefault="004B52D9" w:rsidP="00A85305">
      <w:pPr>
        <w:pStyle w:val="NormalWeb"/>
        <w:ind w:left="720"/>
        <w:jc w:val="both"/>
      </w:pPr>
      <w:r>
        <w:t>Informant #3 is a</w:t>
      </w:r>
      <w:r w:rsidR="002028C3">
        <w:t xml:space="preserve"> </w:t>
      </w:r>
      <w:r>
        <w:t>n</w:t>
      </w:r>
      <w:r w:rsidR="00510017">
        <w:t xml:space="preserve">urse instructor with </w:t>
      </w:r>
      <w:r w:rsidR="00EA67BD">
        <w:t>over 10</w:t>
      </w:r>
      <w:r w:rsidR="00DD7D4F">
        <w:t xml:space="preserve"> years of oncological nurs</w:t>
      </w:r>
      <w:r w:rsidR="00EA67BD">
        <w:t>ing in the Northeast. The informant has trained and mentored fellow nurses on the</w:t>
      </w:r>
      <w:r w:rsidR="00DD7D4F">
        <w:t xml:space="preserve"> use of EMRs. </w:t>
      </w:r>
      <w:r w:rsidR="003C6EC3">
        <w:t>The i</w:t>
      </w:r>
      <w:r w:rsidR="00E33405">
        <w:t>nformant is a Registered Nurse (RN).</w:t>
      </w:r>
    </w:p>
    <w:p w14:paraId="25E477BE" w14:textId="77777777" w:rsidR="002028C3" w:rsidRPr="007B1438" w:rsidRDefault="002028C3" w:rsidP="002028C3">
      <w:pPr>
        <w:rPr>
          <w:rFonts w:ascii="Times New Roman" w:hAnsi="Times New Roman" w:cs="Times New Roman"/>
          <w:sz w:val="24"/>
          <w:szCs w:val="24"/>
        </w:rPr>
      </w:pPr>
      <w:r>
        <w:t>4</w:t>
      </w:r>
    </w:p>
    <w:p w14:paraId="48D27C1B" w14:textId="3EE79904" w:rsidR="002028C3" w:rsidRPr="007B1438" w:rsidRDefault="00021335" w:rsidP="00A85305">
      <w:pPr>
        <w:pStyle w:val="NormalWeb"/>
        <w:ind w:left="720"/>
        <w:jc w:val="both"/>
      </w:pPr>
      <w:r>
        <w:t xml:space="preserve">Informant #4 is a </w:t>
      </w:r>
      <w:r w:rsidR="00093AEB">
        <w:t>Practi</w:t>
      </w:r>
      <w:r w:rsidR="00885055">
        <w:t>ci</w:t>
      </w:r>
      <w:r w:rsidR="00510017">
        <w:t xml:space="preserve">ng Nurse with </w:t>
      </w:r>
      <w:r w:rsidR="00BC7AC2">
        <w:t>over 9</w:t>
      </w:r>
      <w:r w:rsidR="00093AEB">
        <w:t xml:space="preserve"> years of experience in</w:t>
      </w:r>
      <w:r w:rsidR="00510017">
        <w:t xml:space="preserve"> the emergency care unit at a Community Healthcare Center in the Northeast</w:t>
      </w:r>
      <w:r w:rsidR="00093AEB">
        <w:t xml:space="preserve">. </w:t>
      </w:r>
      <w:r w:rsidR="003C6EC3">
        <w:t>The i</w:t>
      </w:r>
      <w:r w:rsidR="00E33405">
        <w:t>nformant is a Registered Nurse (RN).</w:t>
      </w:r>
    </w:p>
    <w:p w14:paraId="4DEFE79B" w14:textId="77777777" w:rsidR="002028C3" w:rsidRDefault="002028C3" w:rsidP="002028C3">
      <w:pPr>
        <w:ind w:left="720"/>
      </w:pPr>
    </w:p>
    <w:p w14:paraId="30181B9C" w14:textId="77777777" w:rsidR="00CA2A80" w:rsidRDefault="002028C3" w:rsidP="00CA2A80">
      <w:r>
        <w:t>5</w:t>
      </w:r>
    </w:p>
    <w:p w14:paraId="7C9F68DC" w14:textId="74179C3F" w:rsidR="002028C3" w:rsidRPr="00CA2A80" w:rsidRDefault="00EA67BD" w:rsidP="00A85305">
      <w:pPr>
        <w:pStyle w:val="NormalWeb"/>
        <w:ind w:left="720"/>
        <w:jc w:val="both"/>
      </w:pPr>
      <w:r>
        <w:t xml:space="preserve">Informant #5 works for </w:t>
      </w:r>
      <w:r w:rsidR="00021335">
        <w:t>a Center for Behavioral</w:t>
      </w:r>
      <w:r w:rsidR="00A85305">
        <w:t xml:space="preserve"> Health S</w:t>
      </w:r>
      <w:r w:rsidR="00CA2A80" w:rsidRPr="00CA2A80">
        <w:t>ervices</w:t>
      </w:r>
      <w:r w:rsidR="002028C3" w:rsidRPr="00CA2A80">
        <w:t xml:space="preserve"> </w:t>
      </w:r>
      <w:r w:rsidR="00021335">
        <w:t>and</w:t>
      </w:r>
      <w:r w:rsidR="000C636D" w:rsidRPr="00CA2A80">
        <w:t xml:space="preserve"> is responsible for </w:t>
      </w:r>
      <w:r w:rsidR="00CA2A80" w:rsidRPr="00CA2A80">
        <w:t>coun</w:t>
      </w:r>
      <w:r w:rsidR="004B52D9">
        <w:t xml:space="preserve">seling and treating </w:t>
      </w:r>
      <w:r w:rsidR="00CA2A80" w:rsidRPr="00CA2A80">
        <w:t xml:space="preserve">patients. </w:t>
      </w:r>
      <w:r w:rsidR="002028C3" w:rsidRPr="00CA2A80">
        <w:t xml:space="preserve">Informant #5 </w:t>
      </w:r>
      <w:r>
        <w:t xml:space="preserve">is a medical doctor (MD) with </w:t>
      </w:r>
      <w:r w:rsidR="00BC7AC2">
        <w:t>over 7</w:t>
      </w:r>
      <w:r w:rsidR="000C636D" w:rsidRPr="00CA2A80">
        <w:t xml:space="preserve"> years of practice experience</w:t>
      </w:r>
      <w:r w:rsidR="00510017">
        <w:t>.</w:t>
      </w:r>
    </w:p>
    <w:p w14:paraId="39474DF7" w14:textId="020EE2C8" w:rsidR="002028C3" w:rsidRDefault="002028C3" w:rsidP="002028C3"/>
    <w:p w14:paraId="44FF6995" w14:textId="77777777" w:rsidR="002028C3" w:rsidRDefault="002028C3"/>
    <w:sectPr w:rsidR="00202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KwNDMyNTQxNDS2sDBR0lEKTi0uzszPAykwrgUAt/UphCwAAAA="/>
  </w:docVars>
  <w:rsids>
    <w:rsidRoot w:val="002028C3"/>
    <w:rsid w:val="00021335"/>
    <w:rsid w:val="00093AEB"/>
    <w:rsid w:val="000C636D"/>
    <w:rsid w:val="001B286C"/>
    <w:rsid w:val="002028C3"/>
    <w:rsid w:val="00384476"/>
    <w:rsid w:val="003C6EC3"/>
    <w:rsid w:val="0040559F"/>
    <w:rsid w:val="004B52D9"/>
    <w:rsid w:val="00504A8D"/>
    <w:rsid w:val="00510017"/>
    <w:rsid w:val="005D41D9"/>
    <w:rsid w:val="005D7565"/>
    <w:rsid w:val="0065286F"/>
    <w:rsid w:val="00850287"/>
    <w:rsid w:val="00885055"/>
    <w:rsid w:val="008B0DF0"/>
    <w:rsid w:val="009900BC"/>
    <w:rsid w:val="00A85305"/>
    <w:rsid w:val="00BC7AC2"/>
    <w:rsid w:val="00CA2A80"/>
    <w:rsid w:val="00CF47D0"/>
    <w:rsid w:val="00DD7D4F"/>
    <w:rsid w:val="00E33405"/>
    <w:rsid w:val="00EA67BD"/>
    <w:rsid w:val="00F14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66781"/>
  <w15:chartTrackingRefBased/>
  <w15:docId w15:val="{1EA0C8D6-D905-41C2-A6C9-D768C3D2A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28C3"/>
    <w:pPr>
      <w:spacing w:after="0" w:line="240" w:lineRule="auto"/>
    </w:pPr>
    <w:rPr>
      <w:rFonts w:ascii="Calibri" w:hAnsi="Calibri" w:cs="Calibri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2028C3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2028C3"/>
    <w:rPr>
      <w:rFonts w:ascii="Calibri" w:hAnsi="Calibri" w:cs="Calibri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2028C3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2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ashri mulgund</dc:creator>
  <cp:keywords/>
  <dc:description/>
  <cp:lastModifiedBy>Windows User</cp:lastModifiedBy>
  <cp:revision>11</cp:revision>
  <dcterms:created xsi:type="dcterms:W3CDTF">2020-12-03T05:43:00Z</dcterms:created>
  <dcterms:modified xsi:type="dcterms:W3CDTF">2020-12-21T21:50:00Z</dcterms:modified>
</cp:coreProperties>
</file>